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7CA9" w:rsidRPr="0089387F" w:rsidRDefault="00817CA9" w:rsidP="00E90A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17CA9" w:rsidRPr="0089387F" w:rsidRDefault="00B13710" w:rsidP="00817CA9">
      <w:pPr>
        <w:wordWrap/>
        <w:adjustRightInd w:val="0"/>
        <w:spacing w:after="0" w:line="480" w:lineRule="auto"/>
        <w:rPr>
          <w:rFonts w:ascii="Times New Roman" w:eastAsia="WarnockPro-Regular" w:hAnsi="Times New Roman" w:cs="Times New Roman"/>
          <w:b/>
          <w:kern w:val="0"/>
          <w:sz w:val="24"/>
          <w:szCs w:val="24"/>
        </w:rPr>
      </w:pPr>
      <w:proofErr w:type="gramStart"/>
      <w:r>
        <w:rPr>
          <w:rFonts w:ascii="Times New Roman" w:eastAsia="WarnockPro-Regular" w:hAnsi="Times New Roman" w:cs="Times New Roman" w:hint="eastAsia"/>
          <w:b/>
          <w:kern w:val="0"/>
          <w:sz w:val="24"/>
          <w:szCs w:val="24"/>
        </w:rPr>
        <w:t xml:space="preserve">Supplementary </w:t>
      </w:r>
      <w:r w:rsidR="00817CA9" w:rsidRPr="0089387F">
        <w:rPr>
          <w:rFonts w:ascii="Times New Roman" w:eastAsia="WarnockPro-Regular" w:hAnsi="Times New Roman" w:cs="Times New Roman"/>
          <w:b/>
          <w:kern w:val="0"/>
          <w:sz w:val="24"/>
          <w:szCs w:val="24"/>
        </w:rPr>
        <w:t>Table 1.</w:t>
      </w:r>
      <w:proofErr w:type="gramEnd"/>
      <w:r w:rsidR="00817CA9" w:rsidRPr="0089387F">
        <w:rPr>
          <w:rFonts w:ascii="Times New Roman" w:eastAsia="WarnockPro-Regular" w:hAnsi="Times New Roman" w:cs="Times New Roman" w:hint="eastAsia"/>
          <w:b/>
          <w:kern w:val="0"/>
          <w:sz w:val="24"/>
          <w:szCs w:val="24"/>
        </w:rPr>
        <w:t xml:space="preserve"> </w:t>
      </w:r>
    </w:p>
    <w:tbl>
      <w:tblPr>
        <w:tblStyle w:val="TableGrid"/>
        <w:tblW w:w="9639" w:type="dxa"/>
        <w:tblLook w:val="04A0"/>
      </w:tblPr>
      <w:tblGrid>
        <w:gridCol w:w="2518"/>
        <w:gridCol w:w="7121"/>
      </w:tblGrid>
      <w:tr w:rsidR="0089387F" w:rsidRPr="0089387F" w:rsidTr="00817CA9">
        <w:tc>
          <w:tcPr>
            <w:tcW w:w="2518" w:type="dxa"/>
            <w:vAlign w:val="center"/>
            <w:hideMark/>
          </w:tcPr>
          <w:p w:rsidR="00817CA9" w:rsidRPr="0089387F" w:rsidRDefault="00817CA9" w:rsidP="00817CA9">
            <w:pPr>
              <w:wordWrap/>
              <w:adjustRightInd w:val="0"/>
              <w:spacing w:line="360" w:lineRule="auto"/>
              <w:rPr>
                <w:rFonts w:ascii="Times New Roman" w:eastAsia="WarnockPro-It" w:hAnsi="Times New Roman" w:cs="Times New Roman"/>
                <w:kern w:val="0"/>
                <w:sz w:val="24"/>
                <w:szCs w:val="24"/>
              </w:rPr>
            </w:pPr>
            <w:r w:rsidRPr="0089387F">
              <w:rPr>
                <w:rFonts w:ascii="Times New Roman" w:eastAsia="WarnockPro-It" w:hAnsi="Times New Roman" w:cs="Times New Roman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7121" w:type="dxa"/>
            <w:vAlign w:val="center"/>
            <w:hideMark/>
          </w:tcPr>
          <w:p w:rsidR="00817CA9" w:rsidRPr="0089387F" w:rsidRDefault="00817CA9" w:rsidP="00817CA9">
            <w:pPr>
              <w:wordWrap/>
              <w:adjustRightInd w:val="0"/>
              <w:spacing w:line="360" w:lineRule="auto"/>
              <w:rPr>
                <w:rFonts w:ascii="Times New Roman" w:eastAsia="WarnockPro-It" w:hAnsi="Times New Roman" w:cs="Times New Roman"/>
                <w:kern w:val="0"/>
                <w:sz w:val="24"/>
                <w:szCs w:val="24"/>
              </w:rPr>
            </w:pPr>
            <w:r w:rsidRPr="0089387F">
              <w:rPr>
                <w:rFonts w:ascii="Times New Roman" w:eastAsia="WarnockPro-It" w:hAnsi="Times New Roman" w:cs="Times New Roman"/>
                <w:kern w:val="0"/>
                <w:sz w:val="24"/>
                <w:szCs w:val="24"/>
              </w:rPr>
              <w:t>Sequences</w:t>
            </w:r>
          </w:p>
        </w:tc>
      </w:tr>
      <w:tr w:rsidR="0089387F" w:rsidRPr="0089387F" w:rsidTr="00817CA9">
        <w:tc>
          <w:tcPr>
            <w:tcW w:w="2518" w:type="dxa"/>
            <w:vAlign w:val="center"/>
            <w:hideMark/>
          </w:tcPr>
          <w:p w:rsidR="00817CA9" w:rsidRPr="0089387F" w:rsidRDefault="00817CA9" w:rsidP="00817CA9">
            <w:pPr>
              <w:wordWrap/>
              <w:adjustRightInd w:val="0"/>
              <w:spacing w:line="360" w:lineRule="auto"/>
              <w:rPr>
                <w:rFonts w:ascii="Times New Roman" w:eastAsia="WarnockPro-It" w:hAnsi="Times New Roman" w:cs="Times New Roman"/>
                <w:kern w:val="0"/>
                <w:sz w:val="24"/>
                <w:szCs w:val="24"/>
              </w:rPr>
            </w:pPr>
            <w:r w:rsidRPr="0089387F">
              <w:rPr>
                <w:rFonts w:ascii="Times New Roman" w:eastAsia="WarnockPro-It" w:hAnsi="Times New Roman" w:cs="Times New Roman"/>
                <w:kern w:val="0"/>
                <w:sz w:val="24"/>
                <w:szCs w:val="24"/>
              </w:rPr>
              <w:t>For RT-</w:t>
            </w:r>
            <w:proofErr w:type="spellStart"/>
            <w:r w:rsidRPr="0089387F">
              <w:rPr>
                <w:rFonts w:ascii="Times New Roman" w:eastAsia="WarnockPro-It" w:hAnsi="Times New Roman" w:cs="Times New Roman"/>
                <w:kern w:val="0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7121" w:type="dxa"/>
            <w:vAlign w:val="center"/>
          </w:tcPr>
          <w:p w:rsidR="00817CA9" w:rsidRPr="0089387F" w:rsidRDefault="00817CA9" w:rsidP="00817CA9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89387F" w:rsidRPr="0089387F" w:rsidTr="00817CA9">
        <w:tc>
          <w:tcPr>
            <w:tcW w:w="2518" w:type="dxa"/>
            <w:vAlign w:val="center"/>
            <w:hideMark/>
          </w:tcPr>
          <w:p w:rsidR="00817CA9" w:rsidRPr="0089387F" w:rsidRDefault="00817CA9" w:rsidP="00817CA9">
            <w:pPr>
              <w:wordWrap/>
              <w:adjustRightInd w:val="0"/>
              <w:spacing w:line="360" w:lineRule="auto"/>
              <w:rPr>
                <w:rFonts w:ascii="Times New Roman" w:eastAsia="WarnockPro-It" w:hAnsi="Times New Roman" w:cs="Times New Roman"/>
                <w:kern w:val="0"/>
                <w:sz w:val="24"/>
                <w:szCs w:val="24"/>
              </w:rPr>
            </w:pPr>
            <w:r w:rsidRPr="0089387F">
              <w:rPr>
                <w:rFonts w:ascii="Times New Roman" w:eastAsia="WarnockPro-It" w:hAnsi="Times New Roman" w:cs="Times New Roman"/>
                <w:kern w:val="0"/>
                <w:sz w:val="24"/>
                <w:szCs w:val="24"/>
              </w:rPr>
              <w:t>Human GAPDH F</w:t>
            </w:r>
          </w:p>
        </w:tc>
        <w:tc>
          <w:tcPr>
            <w:tcW w:w="7121" w:type="dxa"/>
            <w:vAlign w:val="center"/>
            <w:hideMark/>
          </w:tcPr>
          <w:p w:rsidR="00817CA9" w:rsidRPr="0089387F" w:rsidRDefault="00817CA9" w:rsidP="00817CA9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89387F">
              <w:rPr>
                <w:rFonts w:ascii="Times New Roman" w:eastAsia="Malgun Gothic" w:hAnsi="Times New Roman" w:cs="Times New Roman"/>
                <w:sz w:val="24"/>
                <w:szCs w:val="24"/>
              </w:rPr>
              <w:t>TGCACCACCAACTGCTTAGC</w:t>
            </w:r>
          </w:p>
        </w:tc>
      </w:tr>
      <w:tr w:rsidR="0089387F" w:rsidRPr="0089387F" w:rsidTr="00817CA9">
        <w:tc>
          <w:tcPr>
            <w:tcW w:w="2518" w:type="dxa"/>
            <w:vAlign w:val="center"/>
            <w:hideMark/>
          </w:tcPr>
          <w:p w:rsidR="00817CA9" w:rsidRPr="0089387F" w:rsidRDefault="00817CA9" w:rsidP="00817CA9">
            <w:pPr>
              <w:wordWrap/>
              <w:adjustRightInd w:val="0"/>
              <w:spacing w:line="360" w:lineRule="auto"/>
              <w:rPr>
                <w:rFonts w:ascii="Times New Roman" w:eastAsia="WarnockPro-It" w:hAnsi="Times New Roman" w:cs="Times New Roman"/>
                <w:kern w:val="0"/>
                <w:sz w:val="24"/>
                <w:szCs w:val="24"/>
              </w:rPr>
            </w:pPr>
            <w:r w:rsidRPr="0089387F">
              <w:rPr>
                <w:rFonts w:ascii="Times New Roman" w:eastAsia="WarnockPro-It" w:hAnsi="Times New Roman" w:cs="Times New Roman"/>
                <w:kern w:val="0"/>
                <w:sz w:val="24"/>
                <w:szCs w:val="24"/>
              </w:rPr>
              <w:t>Human GAPDH R</w:t>
            </w:r>
          </w:p>
        </w:tc>
        <w:tc>
          <w:tcPr>
            <w:tcW w:w="7121" w:type="dxa"/>
            <w:vAlign w:val="center"/>
            <w:hideMark/>
          </w:tcPr>
          <w:p w:rsidR="00817CA9" w:rsidRPr="0089387F" w:rsidRDefault="00817CA9" w:rsidP="00817CA9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89387F">
              <w:rPr>
                <w:rFonts w:ascii="Times New Roman" w:eastAsia="Malgun Gothic" w:hAnsi="Times New Roman" w:cs="Times New Roman"/>
                <w:sz w:val="24"/>
                <w:szCs w:val="24"/>
              </w:rPr>
              <w:t>GGCATGGACTGTGGTCATGAG</w:t>
            </w:r>
          </w:p>
        </w:tc>
      </w:tr>
      <w:tr w:rsidR="0089387F" w:rsidRPr="0089387F" w:rsidTr="00817CA9">
        <w:tc>
          <w:tcPr>
            <w:tcW w:w="2518" w:type="dxa"/>
            <w:vAlign w:val="center"/>
            <w:hideMark/>
          </w:tcPr>
          <w:p w:rsidR="00817CA9" w:rsidRPr="0089387F" w:rsidRDefault="00817CA9" w:rsidP="00817CA9">
            <w:pPr>
              <w:wordWrap/>
              <w:adjustRightInd w:val="0"/>
              <w:spacing w:line="360" w:lineRule="auto"/>
              <w:rPr>
                <w:rFonts w:ascii="Times New Roman" w:eastAsia="WarnockPro-It" w:hAnsi="Times New Roman" w:cs="Times New Roman"/>
                <w:kern w:val="0"/>
                <w:sz w:val="24"/>
                <w:szCs w:val="24"/>
              </w:rPr>
            </w:pPr>
            <w:r w:rsidRPr="0089387F">
              <w:rPr>
                <w:rFonts w:ascii="Times New Roman" w:eastAsia="WarnockPro-It" w:hAnsi="Times New Roman" w:cs="Times New Roman"/>
                <w:kern w:val="0"/>
                <w:sz w:val="24"/>
                <w:szCs w:val="24"/>
              </w:rPr>
              <w:t>Human Drp1 F</w:t>
            </w:r>
          </w:p>
        </w:tc>
        <w:tc>
          <w:tcPr>
            <w:tcW w:w="7121" w:type="dxa"/>
            <w:vAlign w:val="center"/>
            <w:hideMark/>
          </w:tcPr>
          <w:p w:rsidR="00817CA9" w:rsidRPr="0089387F" w:rsidRDefault="00817CA9" w:rsidP="00F84940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89387F">
              <w:rPr>
                <w:rFonts w:ascii="Times New Roman" w:eastAsia="Malgun Gothic" w:hAnsi="Times New Roman" w:cs="Times New Roman"/>
                <w:sz w:val="24"/>
                <w:szCs w:val="24"/>
              </w:rPr>
              <w:t>ACCCGGAGACCTCTCATTCT</w:t>
            </w:r>
          </w:p>
        </w:tc>
      </w:tr>
      <w:tr w:rsidR="0089387F" w:rsidRPr="0089387F" w:rsidTr="00817CA9">
        <w:tc>
          <w:tcPr>
            <w:tcW w:w="2518" w:type="dxa"/>
            <w:vAlign w:val="center"/>
            <w:hideMark/>
          </w:tcPr>
          <w:p w:rsidR="00817CA9" w:rsidRPr="0089387F" w:rsidRDefault="00817CA9" w:rsidP="00817CA9">
            <w:pPr>
              <w:wordWrap/>
              <w:adjustRightInd w:val="0"/>
              <w:spacing w:line="360" w:lineRule="auto"/>
              <w:rPr>
                <w:rFonts w:ascii="Times New Roman" w:eastAsia="WarnockPro-It" w:hAnsi="Times New Roman" w:cs="Times New Roman"/>
                <w:kern w:val="0"/>
                <w:sz w:val="24"/>
                <w:szCs w:val="24"/>
              </w:rPr>
            </w:pPr>
            <w:r w:rsidRPr="0089387F">
              <w:rPr>
                <w:rFonts w:ascii="Times New Roman" w:eastAsia="WarnockPro-It" w:hAnsi="Times New Roman" w:cs="Times New Roman"/>
                <w:kern w:val="0"/>
                <w:sz w:val="24"/>
                <w:szCs w:val="24"/>
              </w:rPr>
              <w:t>Human Drp1 R</w:t>
            </w:r>
          </w:p>
        </w:tc>
        <w:tc>
          <w:tcPr>
            <w:tcW w:w="7121" w:type="dxa"/>
            <w:vAlign w:val="center"/>
            <w:hideMark/>
          </w:tcPr>
          <w:p w:rsidR="00817CA9" w:rsidRPr="0089387F" w:rsidRDefault="00817CA9" w:rsidP="00F84940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89387F">
              <w:rPr>
                <w:rFonts w:ascii="Times New Roman" w:eastAsia="Malgun Gothic" w:hAnsi="Times New Roman" w:cs="Times New Roman"/>
                <w:sz w:val="24"/>
                <w:szCs w:val="24"/>
              </w:rPr>
              <w:t>TGACAACGTTGG GTGAAA AA</w:t>
            </w:r>
          </w:p>
        </w:tc>
      </w:tr>
      <w:tr w:rsidR="0089387F" w:rsidRPr="0089387F" w:rsidTr="00817CA9">
        <w:tc>
          <w:tcPr>
            <w:tcW w:w="2518" w:type="dxa"/>
            <w:vAlign w:val="center"/>
            <w:hideMark/>
          </w:tcPr>
          <w:p w:rsidR="00817CA9" w:rsidRPr="0089387F" w:rsidRDefault="00817CA9" w:rsidP="00817CA9">
            <w:pPr>
              <w:spacing w:line="360" w:lineRule="auto"/>
              <w:rPr>
                <w:rFonts w:ascii="Times New Roman" w:eastAsia="WarnockPro-It" w:hAnsi="Times New Roman" w:cs="Times New Roman"/>
                <w:kern w:val="0"/>
                <w:sz w:val="24"/>
                <w:szCs w:val="24"/>
              </w:rPr>
            </w:pPr>
            <w:r w:rsidRPr="0089387F">
              <w:rPr>
                <w:rFonts w:ascii="Times New Roman" w:eastAsia="WarnockPro-It" w:hAnsi="Times New Roman" w:cs="Times New Roman"/>
                <w:kern w:val="0"/>
                <w:sz w:val="24"/>
                <w:szCs w:val="24"/>
              </w:rPr>
              <w:t xml:space="preserve">For BPD </w:t>
            </w:r>
          </w:p>
        </w:tc>
        <w:tc>
          <w:tcPr>
            <w:tcW w:w="7121" w:type="dxa"/>
            <w:vAlign w:val="center"/>
          </w:tcPr>
          <w:p w:rsidR="00817CA9" w:rsidRPr="0089387F" w:rsidRDefault="00817CA9" w:rsidP="00817CA9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89387F" w:rsidRPr="0089387F" w:rsidTr="00817CA9">
        <w:tc>
          <w:tcPr>
            <w:tcW w:w="2518" w:type="dxa"/>
            <w:vAlign w:val="center"/>
          </w:tcPr>
          <w:p w:rsidR="00817CA9" w:rsidRPr="0089387F" w:rsidRDefault="00817CA9" w:rsidP="00817CA9">
            <w:pPr>
              <w:spacing w:line="360" w:lineRule="auto"/>
              <w:rPr>
                <w:rFonts w:ascii="Times New Roman" w:eastAsia="WarnockPro-It" w:hAnsi="Times New Roman" w:cs="Times New Roman"/>
                <w:kern w:val="0"/>
                <w:sz w:val="24"/>
                <w:szCs w:val="24"/>
              </w:rPr>
            </w:pPr>
            <w:r w:rsidRPr="0089387F">
              <w:rPr>
                <w:rFonts w:ascii="Times New Roman" w:eastAsia="WarnockPro-It" w:hAnsi="Times New Roman" w:cs="Times New Roman"/>
                <w:kern w:val="0"/>
                <w:sz w:val="24"/>
                <w:szCs w:val="24"/>
              </w:rPr>
              <w:t xml:space="preserve">Human </w:t>
            </w:r>
            <w:r w:rsidRPr="0089387F">
              <w:rPr>
                <w:rFonts w:ascii="Times New Roman" w:eastAsia="Malgun Gothic" w:hAnsi="Times New Roman" w:cs="Times New Roman"/>
                <w:sz w:val="24"/>
                <w:szCs w:val="24"/>
              </w:rPr>
              <w:t>Drp1-3U1-F</w:t>
            </w:r>
          </w:p>
        </w:tc>
        <w:tc>
          <w:tcPr>
            <w:tcW w:w="7121" w:type="dxa"/>
            <w:vAlign w:val="center"/>
          </w:tcPr>
          <w:p w:rsidR="00817CA9" w:rsidRPr="0089387F" w:rsidRDefault="00817CA9" w:rsidP="00F84940">
            <w:pPr>
              <w:spacing w:line="360" w:lineRule="auto"/>
              <w:rPr>
                <w:rFonts w:ascii="Times New Roman" w:eastAsia="WarnockPro-It" w:hAnsi="Times New Roman" w:cs="Times New Roman"/>
                <w:kern w:val="0"/>
                <w:sz w:val="24"/>
                <w:szCs w:val="24"/>
              </w:rPr>
            </w:pPr>
            <w:r w:rsidRPr="0089387F">
              <w:rPr>
                <w:rFonts w:ascii="Times New Roman" w:eastAsia="Malgun Gothic" w:hAnsi="Times New Roman" w:cs="Times New Roman"/>
                <w:sz w:val="24"/>
                <w:szCs w:val="24"/>
              </w:rPr>
              <w:t>CCAAGCTTCTAATACGACTCACTATAGGGAGAAGAG AACTATGTAATACTGA</w:t>
            </w:r>
          </w:p>
        </w:tc>
      </w:tr>
      <w:tr w:rsidR="0089387F" w:rsidRPr="0089387F" w:rsidTr="00817CA9">
        <w:tc>
          <w:tcPr>
            <w:tcW w:w="2518" w:type="dxa"/>
            <w:vAlign w:val="center"/>
          </w:tcPr>
          <w:p w:rsidR="00817CA9" w:rsidRPr="0089387F" w:rsidRDefault="00817CA9" w:rsidP="00817CA9">
            <w:pPr>
              <w:spacing w:line="360" w:lineRule="auto"/>
              <w:rPr>
                <w:rFonts w:ascii="Times New Roman" w:eastAsia="WarnockPro-It" w:hAnsi="Times New Roman" w:cs="Times New Roman"/>
                <w:kern w:val="0"/>
                <w:sz w:val="24"/>
                <w:szCs w:val="24"/>
              </w:rPr>
            </w:pPr>
            <w:r w:rsidRPr="0089387F">
              <w:rPr>
                <w:rFonts w:ascii="Times New Roman" w:eastAsia="WarnockPro-It" w:hAnsi="Times New Roman" w:cs="Times New Roman"/>
                <w:kern w:val="0"/>
                <w:sz w:val="24"/>
                <w:szCs w:val="24"/>
              </w:rPr>
              <w:t xml:space="preserve">Human </w:t>
            </w:r>
            <w:r w:rsidRPr="0089387F">
              <w:rPr>
                <w:rFonts w:ascii="Times New Roman" w:eastAsia="Malgun Gothic" w:hAnsi="Times New Roman" w:cs="Times New Roman"/>
                <w:sz w:val="24"/>
                <w:szCs w:val="24"/>
              </w:rPr>
              <w:t>Drp1-3U1-R</w:t>
            </w:r>
          </w:p>
        </w:tc>
        <w:tc>
          <w:tcPr>
            <w:tcW w:w="7121" w:type="dxa"/>
            <w:vAlign w:val="center"/>
          </w:tcPr>
          <w:p w:rsidR="00817CA9" w:rsidRPr="0089387F" w:rsidRDefault="00817CA9" w:rsidP="00817CA9">
            <w:pPr>
              <w:spacing w:line="360" w:lineRule="auto"/>
              <w:rPr>
                <w:rFonts w:ascii="Times New Roman" w:eastAsia="WarnockPro-It" w:hAnsi="Times New Roman" w:cs="Times New Roman"/>
                <w:kern w:val="0"/>
                <w:sz w:val="24"/>
                <w:szCs w:val="24"/>
              </w:rPr>
            </w:pPr>
            <w:r w:rsidRPr="0089387F">
              <w:rPr>
                <w:rFonts w:ascii="Times New Roman" w:eastAsia="Malgun Gothic" w:hAnsi="Times New Roman" w:cs="Times New Roman"/>
                <w:sz w:val="24"/>
                <w:szCs w:val="24"/>
              </w:rPr>
              <w:t>GCC CGG CCA ATT TTG TAT</w:t>
            </w:r>
          </w:p>
        </w:tc>
      </w:tr>
      <w:tr w:rsidR="0089387F" w:rsidRPr="0089387F" w:rsidTr="00817CA9">
        <w:tc>
          <w:tcPr>
            <w:tcW w:w="2518" w:type="dxa"/>
            <w:vAlign w:val="center"/>
          </w:tcPr>
          <w:p w:rsidR="00817CA9" w:rsidRPr="0089387F" w:rsidRDefault="00817CA9" w:rsidP="00817CA9">
            <w:pPr>
              <w:spacing w:line="360" w:lineRule="auto"/>
              <w:rPr>
                <w:rFonts w:ascii="Times New Roman" w:eastAsia="WarnockPro-It" w:hAnsi="Times New Roman" w:cs="Times New Roman"/>
                <w:kern w:val="0"/>
                <w:sz w:val="24"/>
                <w:szCs w:val="24"/>
              </w:rPr>
            </w:pPr>
            <w:r w:rsidRPr="0089387F">
              <w:rPr>
                <w:rFonts w:ascii="Times New Roman" w:eastAsia="WarnockPro-It" w:hAnsi="Times New Roman" w:cs="Times New Roman"/>
                <w:kern w:val="0"/>
                <w:sz w:val="24"/>
                <w:szCs w:val="24"/>
              </w:rPr>
              <w:t xml:space="preserve">Human </w:t>
            </w:r>
            <w:r w:rsidRPr="0089387F">
              <w:rPr>
                <w:rFonts w:ascii="Times New Roman" w:eastAsia="Malgun Gothic" w:hAnsi="Times New Roman" w:cs="Times New Roman"/>
                <w:sz w:val="24"/>
                <w:szCs w:val="24"/>
              </w:rPr>
              <w:t>Drp1-3U2-F</w:t>
            </w:r>
          </w:p>
        </w:tc>
        <w:tc>
          <w:tcPr>
            <w:tcW w:w="7121" w:type="dxa"/>
            <w:vAlign w:val="center"/>
          </w:tcPr>
          <w:p w:rsidR="00F84940" w:rsidRPr="0089387F" w:rsidRDefault="00817CA9" w:rsidP="00F84940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89387F">
              <w:rPr>
                <w:rFonts w:ascii="Times New Roman" w:eastAsia="Malgun Gothic" w:hAnsi="Times New Roman" w:cs="Times New Roman"/>
                <w:sz w:val="24"/>
                <w:szCs w:val="24"/>
              </w:rPr>
              <w:t>CCAAGCTTCTAATACGACTCACTATAGGGAGAGGAGAAA</w:t>
            </w:r>
          </w:p>
          <w:p w:rsidR="00817CA9" w:rsidRPr="0089387F" w:rsidRDefault="00817CA9" w:rsidP="00F84940">
            <w:pPr>
              <w:spacing w:line="360" w:lineRule="auto"/>
              <w:rPr>
                <w:rFonts w:ascii="Times New Roman" w:eastAsia="WarnockPro-It" w:hAnsi="Times New Roman" w:cs="Times New Roman"/>
                <w:kern w:val="0"/>
                <w:sz w:val="24"/>
                <w:szCs w:val="24"/>
              </w:rPr>
            </w:pPr>
            <w:r w:rsidRPr="0089387F">
              <w:rPr>
                <w:rFonts w:ascii="Times New Roman" w:eastAsia="Malgun Gothic" w:hAnsi="Times New Roman" w:cs="Times New Roman"/>
                <w:sz w:val="24"/>
                <w:szCs w:val="24"/>
              </w:rPr>
              <w:t>CCCCGT CTCTACTAA</w:t>
            </w:r>
          </w:p>
        </w:tc>
      </w:tr>
      <w:tr w:rsidR="0089387F" w:rsidRPr="0089387F" w:rsidTr="00817CA9">
        <w:tc>
          <w:tcPr>
            <w:tcW w:w="2518" w:type="dxa"/>
            <w:vAlign w:val="center"/>
          </w:tcPr>
          <w:p w:rsidR="00817CA9" w:rsidRPr="0089387F" w:rsidRDefault="00817CA9" w:rsidP="00817CA9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89387F">
              <w:rPr>
                <w:rFonts w:ascii="Times New Roman" w:eastAsia="WarnockPro-It" w:hAnsi="Times New Roman" w:cs="Times New Roman"/>
                <w:kern w:val="0"/>
                <w:sz w:val="24"/>
                <w:szCs w:val="24"/>
              </w:rPr>
              <w:t xml:space="preserve">Human </w:t>
            </w:r>
            <w:r w:rsidRPr="0089387F">
              <w:rPr>
                <w:rFonts w:ascii="Times New Roman" w:eastAsia="Malgun Gothic" w:hAnsi="Times New Roman" w:cs="Times New Roman"/>
                <w:sz w:val="24"/>
                <w:szCs w:val="24"/>
              </w:rPr>
              <w:t>Drp1-3U2-R</w:t>
            </w:r>
          </w:p>
        </w:tc>
        <w:tc>
          <w:tcPr>
            <w:tcW w:w="7121" w:type="dxa"/>
            <w:vAlign w:val="center"/>
          </w:tcPr>
          <w:p w:rsidR="00817CA9" w:rsidRPr="0089387F" w:rsidRDefault="00817CA9" w:rsidP="00817CA9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89387F">
              <w:rPr>
                <w:rFonts w:ascii="Times New Roman" w:eastAsia="Malgun Gothic" w:hAnsi="Times New Roman" w:cs="Times New Roman"/>
                <w:sz w:val="24"/>
                <w:szCs w:val="24"/>
              </w:rPr>
              <w:t>GTCTCCCTTTCTCTGGGAG</w:t>
            </w:r>
          </w:p>
        </w:tc>
      </w:tr>
      <w:tr w:rsidR="0089387F" w:rsidRPr="0089387F" w:rsidTr="00817CA9">
        <w:tc>
          <w:tcPr>
            <w:tcW w:w="2518" w:type="dxa"/>
            <w:vAlign w:val="center"/>
            <w:hideMark/>
          </w:tcPr>
          <w:p w:rsidR="00817CA9" w:rsidRPr="0089387F" w:rsidRDefault="00817CA9" w:rsidP="00817CA9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89387F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For </w:t>
            </w:r>
            <w:proofErr w:type="spellStart"/>
            <w:r w:rsidRPr="0089387F">
              <w:rPr>
                <w:rFonts w:ascii="Times New Roman" w:eastAsia="Malgun Gothic" w:hAnsi="Times New Roman" w:cs="Times New Roman"/>
                <w:sz w:val="24"/>
                <w:szCs w:val="24"/>
              </w:rPr>
              <w:t>Luciferase</w:t>
            </w:r>
            <w:proofErr w:type="spellEnd"/>
            <w:r w:rsidRPr="0089387F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reporter</w:t>
            </w:r>
          </w:p>
        </w:tc>
        <w:tc>
          <w:tcPr>
            <w:tcW w:w="7121" w:type="dxa"/>
            <w:vAlign w:val="center"/>
          </w:tcPr>
          <w:p w:rsidR="00817CA9" w:rsidRPr="0089387F" w:rsidRDefault="00817CA9" w:rsidP="00817CA9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89387F" w:rsidRPr="0089387F" w:rsidTr="00817CA9">
        <w:tc>
          <w:tcPr>
            <w:tcW w:w="2518" w:type="dxa"/>
            <w:vAlign w:val="center"/>
            <w:hideMark/>
          </w:tcPr>
          <w:p w:rsidR="00817CA9" w:rsidRPr="0089387F" w:rsidRDefault="00817CA9" w:rsidP="00817CA9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89387F">
              <w:rPr>
                <w:rFonts w:ascii="Times New Roman" w:eastAsia="Malgun Gothic" w:hAnsi="Times New Roman" w:cs="Times New Roman"/>
                <w:sz w:val="24"/>
                <w:szCs w:val="24"/>
              </w:rPr>
              <w:t>Drp1 3u1_Fwd</w:t>
            </w:r>
          </w:p>
        </w:tc>
        <w:tc>
          <w:tcPr>
            <w:tcW w:w="7121" w:type="dxa"/>
            <w:vAlign w:val="center"/>
          </w:tcPr>
          <w:p w:rsidR="00817CA9" w:rsidRPr="0089387F" w:rsidRDefault="00817CA9" w:rsidP="00817CA9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89387F">
              <w:rPr>
                <w:rFonts w:ascii="Times New Roman" w:eastAsia="Malgun Gothic" w:hAnsi="Times New Roman" w:cs="Times New Roman"/>
                <w:sz w:val="24"/>
                <w:szCs w:val="24"/>
              </w:rPr>
              <w:t>AAAACTCGAGTAAAGAGAACTATGTA</w:t>
            </w:r>
          </w:p>
        </w:tc>
      </w:tr>
      <w:tr w:rsidR="00817CA9" w:rsidRPr="0089387F" w:rsidTr="00817CA9">
        <w:tc>
          <w:tcPr>
            <w:tcW w:w="2518" w:type="dxa"/>
            <w:vAlign w:val="center"/>
            <w:hideMark/>
          </w:tcPr>
          <w:p w:rsidR="00817CA9" w:rsidRPr="0089387F" w:rsidRDefault="00817CA9" w:rsidP="00817CA9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89387F">
              <w:rPr>
                <w:rFonts w:ascii="Times New Roman" w:eastAsia="Malgun Gothic" w:hAnsi="Times New Roman" w:cs="Times New Roman"/>
                <w:sz w:val="24"/>
                <w:szCs w:val="24"/>
              </w:rPr>
              <w:t>Drp1 3u1_Rev</w:t>
            </w:r>
          </w:p>
        </w:tc>
        <w:tc>
          <w:tcPr>
            <w:tcW w:w="7121" w:type="dxa"/>
            <w:vAlign w:val="center"/>
          </w:tcPr>
          <w:p w:rsidR="00817CA9" w:rsidRPr="0089387F" w:rsidRDefault="00817CA9" w:rsidP="00817CA9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89387F">
              <w:rPr>
                <w:rFonts w:ascii="Times New Roman" w:eastAsia="Malgun Gothic" w:hAnsi="Times New Roman" w:cs="Times New Roman"/>
                <w:sz w:val="24"/>
                <w:szCs w:val="24"/>
              </w:rPr>
              <w:t>AAAAGCGGCCGCGCCCGGCCAATTT</w:t>
            </w:r>
          </w:p>
        </w:tc>
      </w:tr>
    </w:tbl>
    <w:p w:rsidR="00CF506F" w:rsidRPr="0089387F" w:rsidRDefault="00CF506F" w:rsidP="00D1174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CF506F" w:rsidRPr="0089387F" w:rsidSect="001E08BB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2387" w:rsidRDefault="003E2387" w:rsidP="007C3B94">
      <w:pPr>
        <w:spacing w:after="0" w:line="240" w:lineRule="auto"/>
      </w:pPr>
      <w:r>
        <w:separator/>
      </w:r>
    </w:p>
  </w:endnote>
  <w:endnote w:type="continuationSeparator" w:id="0">
    <w:p w:rsidR="003E2387" w:rsidRDefault="003E2387" w:rsidP="007C3B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arnockPro-Regular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WarnockPro-It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07620551"/>
      <w:docPartObj>
        <w:docPartGallery w:val="Page Numbers (Bottom of Page)"/>
        <w:docPartUnique/>
      </w:docPartObj>
    </w:sdtPr>
    <w:sdtContent>
      <w:p w:rsidR="00D1174E" w:rsidRDefault="001E08BB">
        <w:pPr>
          <w:pStyle w:val="Footer"/>
          <w:jc w:val="center"/>
        </w:pPr>
        <w:r>
          <w:fldChar w:fldCharType="begin"/>
        </w:r>
        <w:r w:rsidR="00D1174E">
          <w:instrText>PAGE   \* MERGEFORMAT</w:instrText>
        </w:r>
        <w:r>
          <w:fldChar w:fldCharType="separate"/>
        </w:r>
        <w:r w:rsidR="00E6170D" w:rsidRPr="00E6170D">
          <w:rPr>
            <w:noProof/>
            <w:lang w:val="ko-KR"/>
          </w:rPr>
          <w:t>1</w:t>
        </w:r>
        <w:r>
          <w:fldChar w:fldCharType="end"/>
        </w:r>
      </w:p>
    </w:sdtContent>
  </w:sdt>
  <w:p w:rsidR="00D1174E" w:rsidRDefault="00D1174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2387" w:rsidRDefault="003E2387" w:rsidP="007C3B94">
      <w:pPr>
        <w:spacing w:after="0" w:line="240" w:lineRule="auto"/>
      </w:pPr>
      <w:r>
        <w:separator/>
      </w:r>
    </w:p>
  </w:footnote>
  <w:footnote w:type="continuationSeparator" w:id="0">
    <w:p w:rsidR="003E2387" w:rsidRDefault="003E2387" w:rsidP="007C3B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361919"/>
    <w:multiLevelType w:val="hybridMultilevel"/>
    <w:tmpl w:val="18E2F784"/>
    <w:lvl w:ilvl="0" w:tplc="95FE9DF6">
      <w:start w:val="1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">
    <w:nsid w:val="34E0242D"/>
    <w:multiLevelType w:val="hybridMultilevel"/>
    <w:tmpl w:val="1906842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43FE16C3"/>
    <w:multiLevelType w:val="hybridMultilevel"/>
    <w:tmpl w:val="A6CEADC8"/>
    <w:lvl w:ilvl="0" w:tplc="95FE9DF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6B36526B"/>
    <w:multiLevelType w:val="hybridMultilevel"/>
    <w:tmpl w:val="72D4CFD0"/>
    <w:lvl w:ilvl="0" w:tplc="95FE9DF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735F4B13"/>
    <w:multiLevelType w:val="hybridMultilevel"/>
    <w:tmpl w:val="67F234CE"/>
    <w:lvl w:ilvl="0" w:tplc="6F78CD9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7E3513E5"/>
    <w:multiLevelType w:val="hybridMultilevel"/>
    <w:tmpl w:val="91803F1E"/>
    <w:lvl w:ilvl="0" w:tplc="95FE9DF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5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60CC1"/>
    <w:rsid w:val="000077B4"/>
    <w:rsid w:val="000142E5"/>
    <w:rsid w:val="0001498B"/>
    <w:rsid w:val="000173AF"/>
    <w:rsid w:val="00046A5A"/>
    <w:rsid w:val="00051C3B"/>
    <w:rsid w:val="000537E9"/>
    <w:rsid w:val="00056790"/>
    <w:rsid w:val="000723CE"/>
    <w:rsid w:val="00094930"/>
    <w:rsid w:val="000C217F"/>
    <w:rsid w:val="000D63A6"/>
    <w:rsid w:val="000E0215"/>
    <w:rsid w:val="000E4A39"/>
    <w:rsid w:val="000F456F"/>
    <w:rsid w:val="000F7037"/>
    <w:rsid w:val="000F70C5"/>
    <w:rsid w:val="00111B8F"/>
    <w:rsid w:val="001137E3"/>
    <w:rsid w:val="001246E0"/>
    <w:rsid w:val="00143C36"/>
    <w:rsid w:val="0018152D"/>
    <w:rsid w:val="001A3AF4"/>
    <w:rsid w:val="001A3D54"/>
    <w:rsid w:val="001C22A9"/>
    <w:rsid w:val="001D163A"/>
    <w:rsid w:val="001E08BB"/>
    <w:rsid w:val="0020217B"/>
    <w:rsid w:val="00205B0C"/>
    <w:rsid w:val="00223CAB"/>
    <w:rsid w:val="00225D7B"/>
    <w:rsid w:val="0023763C"/>
    <w:rsid w:val="00250343"/>
    <w:rsid w:val="00263EB2"/>
    <w:rsid w:val="0026430E"/>
    <w:rsid w:val="00270D95"/>
    <w:rsid w:val="00281E88"/>
    <w:rsid w:val="0028308D"/>
    <w:rsid w:val="00287AD7"/>
    <w:rsid w:val="00287FC5"/>
    <w:rsid w:val="002B0159"/>
    <w:rsid w:val="002B2E78"/>
    <w:rsid w:val="002B6D83"/>
    <w:rsid w:val="002E2C18"/>
    <w:rsid w:val="002E4722"/>
    <w:rsid w:val="0030376F"/>
    <w:rsid w:val="003065A4"/>
    <w:rsid w:val="00307E35"/>
    <w:rsid w:val="00320185"/>
    <w:rsid w:val="00352C0E"/>
    <w:rsid w:val="00381F44"/>
    <w:rsid w:val="003954AD"/>
    <w:rsid w:val="003A285B"/>
    <w:rsid w:val="003A74FD"/>
    <w:rsid w:val="003D3F53"/>
    <w:rsid w:val="003E130C"/>
    <w:rsid w:val="003E2387"/>
    <w:rsid w:val="003E385D"/>
    <w:rsid w:val="003E44AE"/>
    <w:rsid w:val="003E535E"/>
    <w:rsid w:val="00455F71"/>
    <w:rsid w:val="004560E2"/>
    <w:rsid w:val="00456520"/>
    <w:rsid w:val="00457275"/>
    <w:rsid w:val="0047090E"/>
    <w:rsid w:val="004766B3"/>
    <w:rsid w:val="0048329D"/>
    <w:rsid w:val="00486CA1"/>
    <w:rsid w:val="00494157"/>
    <w:rsid w:val="004A65DC"/>
    <w:rsid w:val="004F481E"/>
    <w:rsid w:val="004F6B75"/>
    <w:rsid w:val="005029C3"/>
    <w:rsid w:val="0052175B"/>
    <w:rsid w:val="00525B50"/>
    <w:rsid w:val="005647CB"/>
    <w:rsid w:val="005858E2"/>
    <w:rsid w:val="005A3CA7"/>
    <w:rsid w:val="005A7B37"/>
    <w:rsid w:val="005D2E91"/>
    <w:rsid w:val="00612259"/>
    <w:rsid w:val="00614BEF"/>
    <w:rsid w:val="0062348D"/>
    <w:rsid w:val="00633A5D"/>
    <w:rsid w:val="00644FC9"/>
    <w:rsid w:val="0064617A"/>
    <w:rsid w:val="0065466F"/>
    <w:rsid w:val="00661E1C"/>
    <w:rsid w:val="0067765A"/>
    <w:rsid w:val="00680D91"/>
    <w:rsid w:val="006906A0"/>
    <w:rsid w:val="00693240"/>
    <w:rsid w:val="006935C4"/>
    <w:rsid w:val="00697028"/>
    <w:rsid w:val="006972B1"/>
    <w:rsid w:val="006A2C4C"/>
    <w:rsid w:val="006A37E3"/>
    <w:rsid w:val="006D20BA"/>
    <w:rsid w:val="006F3E24"/>
    <w:rsid w:val="00705090"/>
    <w:rsid w:val="00705D92"/>
    <w:rsid w:val="00717D5E"/>
    <w:rsid w:val="00717F43"/>
    <w:rsid w:val="0072458A"/>
    <w:rsid w:val="00737E04"/>
    <w:rsid w:val="0075102D"/>
    <w:rsid w:val="0076588D"/>
    <w:rsid w:val="00784CE6"/>
    <w:rsid w:val="00784E62"/>
    <w:rsid w:val="00791BA7"/>
    <w:rsid w:val="007957B5"/>
    <w:rsid w:val="00797673"/>
    <w:rsid w:val="00797E31"/>
    <w:rsid w:val="00797FC7"/>
    <w:rsid w:val="007A58D5"/>
    <w:rsid w:val="007A7F2D"/>
    <w:rsid w:val="007B0C45"/>
    <w:rsid w:val="007B4142"/>
    <w:rsid w:val="007C03BF"/>
    <w:rsid w:val="007C3B94"/>
    <w:rsid w:val="007D503F"/>
    <w:rsid w:val="00800F88"/>
    <w:rsid w:val="00801AA9"/>
    <w:rsid w:val="00805C01"/>
    <w:rsid w:val="00817CA9"/>
    <w:rsid w:val="00824ED4"/>
    <w:rsid w:val="008254CC"/>
    <w:rsid w:val="00834E28"/>
    <w:rsid w:val="008400BE"/>
    <w:rsid w:val="00851A91"/>
    <w:rsid w:val="00854304"/>
    <w:rsid w:val="00854B86"/>
    <w:rsid w:val="0085772E"/>
    <w:rsid w:val="00867CD3"/>
    <w:rsid w:val="00880A97"/>
    <w:rsid w:val="00884A9E"/>
    <w:rsid w:val="0089387F"/>
    <w:rsid w:val="008A35D0"/>
    <w:rsid w:val="008A3E01"/>
    <w:rsid w:val="008E2C77"/>
    <w:rsid w:val="008E5F4F"/>
    <w:rsid w:val="008F3F20"/>
    <w:rsid w:val="0091159E"/>
    <w:rsid w:val="00921493"/>
    <w:rsid w:val="00921E05"/>
    <w:rsid w:val="00925779"/>
    <w:rsid w:val="00940009"/>
    <w:rsid w:val="00940A01"/>
    <w:rsid w:val="00943150"/>
    <w:rsid w:val="00947DB7"/>
    <w:rsid w:val="00956A50"/>
    <w:rsid w:val="009630B2"/>
    <w:rsid w:val="00977D78"/>
    <w:rsid w:val="009A47E1"/>
    <w:rsid w:val="009C2F05"/>
    <w:rsid w:val="009D25D0"/>
    <w:rsid w:val="009D64AB"/>
    <w:rsid w:val="009E2752"/>
    <w:rsid w:val="009E7968"/>
    <w:rsid w:val="00A00373"/>
    <w:rsid w:val="00A072C7"/>
    <w:rsid w:val="00A23968"/>
    <w:rsid w:val="00A31B78"/>
    <w:rsid w:val="00A43E65"/>
    <w:rsid w:val="00A44E3E"/>
    <w:rsid w:val="00A83226"/>
    <w:rsid w:val="00A94547"/>
    <w:rsid w:val="00AB036D"/>
    <w:rsid w:val="00AB47D8"/>
    <w:rsid w:val="00AB63AA"/>
    <w:rsid w:val="00AB68A9"/>
    <w:rsid w:val="00AF31F2"/>
    <w:rsid w:val="00B0258A"/>
    <w:rsid w:val="00B13710"/>
    <w:rsid w:val="00B1761B"/>
    <w:rsid w:val="00B35C94"/>
    <w:rsid w:val="00B54201"/>
    <w:rsid w:val="00B55789"/>
    <w:rsid w:val="00B57250"/>
    <w:rsid w:val="00B60CC1"/>
    <w:rsid w:val="00B71E1B"/>
    <w:rsid w:val="00B7368C"/>
    <w:rsid w:val="00B84ED0"/>
    <w:rsid w:val="00B87B81"/>
    <w:rsid w:val="00B97AD9"/>
    <w:rsid w:val="00BB0FC9"/>
    <w:rsid w:val="00BB4D19"/>
    <w:rsid w:val="00BB7116"/>
    <w:rsid w:val="00BC0098"/>
    <w:rsid w:val="00BE55BA"/>
    <w:rsid w:val="00C007F3"/>
    <w:rsid w:val="00C0558B"/>
    <w:rsid w:val="00C10432"/>
    <w:rsid w:val="00C120DA"/>
    <w:rsid w:val="00C305A3"/>
    <w:rsid w:val="00C6133A"/>
    <w:rsid w:val="00C6491F"/>
    <w:rsid w:val="00C70FEE"/>
    <w:rsid w:val="00C87AB2"/>
    <w:rsid w:val="00CA69E3"/>
    <w:rsid w:val="00CB267A"/>
    <w:rsid w:val="00CB575B"/>
    <w:rsid w:val="00CD2D39"/>
    <w:rsid w:val="00CE2F7D"/>
    <w:rsid w:val="00CF3B3C"/>
    <w:rsid w:val="00CF40B6"/>
    <w:rsid w:val="00CF506F"/>
    <w:rsid w:val="00D1174E"/>
    <w:rsid w:val="00D11FBB"/>
    <w:rsid w:val="00D21AC5"/>
    <w:rsid w:val="00D24E60"/>
    <w:rsid w:val="00D3019B"/>
    <w:rsid w:val="00D3036D"/>
    <w:rsid w:val="00D537EC"/>
    <w:rsid w:val="00D707EA"/>
    <w:rsid w:val="00D72616"/>
    <w:rsid w:val="00DA6B12"/>
    <w:rsid w:val="00DB18A8"/>
    <w:rsid w:val="00DB74BB"/>
    <w:rsid w:val="00DC08B3"/>
    <w:rsid w:val="00DC589B"/>
    <w:rsid w:val="00DC72FB"/>
    <w:rsid w:val="00DC7C71"/>
    <w:rsid w:val="00DD2C8E"/>
    <w:rsid w:val="00DF7962"/>
    <w:rsid w:val="00E10D15"/>
    <w:rsid w:val="00E1613F"/>
    <w:rsid w:val="00E20AC8"/>
    <w:rsid w:val="00E20D9B"/>
    <w:rsid w:val="00E2590D"/>
    <w:rsid w:val="00E368BA"/>
    <w:rsid w:val="00E4262E"/>
    <w:rsid w:val="00E455C0"/>
    <w:rsid w:val="00E46093"/>
    <w:rsid w:val="00E6170D"/>
    <w:rsid w:val="00E73529"/>
    <w:rsid w:val="00E81931"/>
    <w:rsid w:val="00E90AF9"/>
    <w:rsid w:val="00ED08DD"/>
    <w:rsid w:val="00F038BC"/>
    <w:rsid w:val="00F044C2"/>
    <w:rsid w:val="00F06D98"/>
    <w:rsid w:val="00F072F7"/>
    <w:rsid w:val="00F22874"/>
    <w:rsid w:val="00F2682B"/>
    <w:rsid w:val="00F26A64"/>
    <w:rsid w:val="00F84940"/>
    <w:rsid w:val="00FA74D7"/>
    <w:rsid w:val="00FB1824"/>
    <w:rsid w:val="00FF346F"/>
    <w:rsid w:val="00FF5A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8B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60CC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7C3B9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C3B94"/>
  </w:style>
  <w:style w:type="paragraph" w:styleId="Footer">
    <w:name w:val="footer"/>
    <w:basedOn w:val="Normal"/>
    <w:link w:val="FooterChar"/>
    <w:uiPriority w:val="99"/>
    <w:unhideWhenUsed/>
    <w:rsid w:val="007C3B9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C3B94"/>
  </w:style>
  <w:style w:type="paragraph" w:customStyle="1" w:styleId="title1">
    <w:name w:val="title1"/>
    <w:basedOn w:val="Normal"/>
    <w:rsid w:val="00E10D15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9"/>
      <w:szCs w:val="29"/>
    </w:rPr>
  </w:style>
  <w:style w:type="character" w:customStyle="1" w:styleId="fnte074">
    <w:name w:val="fnt_e074"/>
    <w:basedOn w:val="DefaultParagraphFont"/>
    <w:rsid w:val="00E10D15"/>
    <w:rPr>
      <w:rFonts w:ascii="Arial" w:hAnsi="Arial" w:cs="Arial" w:hint="default"/>
      <w:b w:val="0"/>
      <w:bCs w:val="0"/>
      <w:color w:val="666666"/>
      <w:sz w:val="18"/>
      <w:szCs w:val="18"/>
    </w:rPr>
  </w:style>
  <w:style w:type="character" w:styleId="Hyperlink">
    <w:name w:val="Hyperlink"/>
    <w:uiPriority w:val="99"/>
    <w:unhideWhenUsed/>
    <w:rsid w:val="00250343"/>
    <w:rPr>
      <w:color w:val="0000FF"/>
      <w:u w:val="single"/>
    </w:rPr>
  </w:style>
  <w:style w:type="paragraph" w:styleId="NoSpacing">
    <w:name w:val="No Spacing"/>
    <w:uiPriority w:val="1"/>
    <w:qFormat/>
    <w:rsid w:val="000F7037"/>
    <w:pPr>
      <w:widowControl w:val="0"/>
      <w:wordWrap w:val="0"/>
      <w:autoSpaceDE w:val="0"/>
      <w:autoSpaceDN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54B86"/>
    <w:pPr>
      <w:ind w:leftChars="400" w:left="800"/>
    </w:pPr>
  </w:style>
  <w:style w:type="table" w:styleId="LightShading">
    <w:name w:val="Light Shading"/>
    <w:basedOn w:val="TableNormal"/>
    <w:uiPriority w:val="60"/>
    <w:rsid w:val="00817CA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17C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B60CC1"/>
    <w:rPr>
      <w:i/>
      <w:iCs/>
    </w:rPr>
  </w:style>
  <w:style w:type="paragraph" w:styleId="a4">
    <w:name w:val="header"/>
    <w:basedOn w:val="a"/>
    <w:link w:val="Char"/>
    <w:uiPriority w:val="99"/>
    <w:unhideWhenUsed/>
    <w:rsid w:val="007C3B9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C3B94"/>
  </w:style>
  <w:style w:type="paragraph" w:styleId="a5">
    <w:name w:val="footer"/>
    <w:basedOn w:val="a"/>
    <w:link w:val="Char0"/>
    <w:uiPriority w:val="99"/>
    <w:unhideWhenUsed/>
    <w:rsid w:val="007C3B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C3B94"/>
  </w:style>
  <w:style w:type="paragraph" w:customStyle="1" w:styleId="title1">
    <w:name w:val="title1"/>
    <w:basedOn w:val="a"/>
    <w:rsid w:val="00E10D15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9"/>
      <w:szCs w:val="29"/>
    </w:rPr>
  </w:style>
  <w:style w:type="character" w:customStyle="1" w:styleId="fnte074">
    <w:name w:val="fnt_e074"/>
    <w:basedOn w:val="a0"/>
    <w:rsid w:val="00E10D15"/>
    <w:rPr>
      <w:rFonts w:ascii="Arial" w:hAnsi="Arial" w:cs="Arial" w:hint="default"/>
      <w:b w:val="0"/>
      <w:bCs w:val="0"/>
      <w:color w:val="666666"/>
      <w:sz w:val="18"/>
      <w:szCs w:val="18"/>
    </w:rPr>
  </w:style>
  <w:style w:type="character" w:styleId="a6">
    <w:name w:val="Hyperlink"/>
    <w:uiPriority w:val="99"/>
    <w:unhideWhenUsed/>
    <w:rsid w:val="00250343"/>
    <w:rPr>
      <w:color w:val="0000FF"/>
      <w:u w:val="single"/>
    </w:rPr>
  </w:style>
  <w:style w:type="paragraph" w:styleId="a7">
    <w:name w:val="No Spacing"/>
    <w:uiPriority w:val="1"/>
    <w:qFormat/>
    <w:rsid w:val="000F7037"/>
    <w:pPr>
      <w:widowControl w:val="0"/>
      <w:wordWrap w:val="0"/>
      <w:autoSpaceDE w:val="0"/>
      <w:autoSpaceDN w:val="0"/>
      <w:spacing w:after="0" w:line="240" w:lineRule="auto"/>
    </w:pPr>
  </w:style>
  <w:style w:type="paragraph" w:styleId="a8">
    <w:name w:val="List Paragraph"/>
    <w:basedOn w:val="a"/>
    <w:uiPriority w:val="34"/>
    <w:qFormat/>
    <w:rsid w:val="00854B86"/>
    <w:pPr>
      <w:ind w:leftChars="400" w:left="800"/>
    </w:pPr>
  </w:style>
  <w:style w:type="table" w:styleId="a9">
    <w:name w:val="Light Shading"/>
    <w:basedOn w:val="a1"/>
    <w:uiPriority w:val="60"/>
    <w:rsid w:val="00817CA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a">
    <w:name w:val="Table Grid"/>
    <w:basedOn w:val="a1"/>
    <w:uiPriority w:val="59"/>
    <w:rsid w:val="00817C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692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3364CB-42E2-43A1-BE14-5F63BAF4DF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Company</Company>
  <LinksUpToDate>false</LinksUpToDate>
  <CharactersWithSpaces>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fon</cp:lastModifiedBy>
  <cp:revision>3</cp:revision>
  <cp:lastPrinted>2014-05-14T07:03:00Z</cp:lastPrinted>
  <dcterms:created xsi:type="dcterms:W3CDTF">2015-10-31T03:56:00Z</dcterms:created>
  <dcterms:modified xsi:type="dcterms:W3CDTF">2015-11-02T09:19:00Z</dcterms:modified>
</cp:coreProperties>
</file>